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35FAE" w14:textId="77777777" w:rsidR="00DC0AC0" w:rsidRDefault="00DC0AC0" w:rsidP="00DC0AC0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</w:t>
      </w:r>
    </w:p>
    <w:p w14:paraId="0D3664C4" w14:textId="77777777" w:rsidR="00DC0AC0" w:rsidRDefault="00DC0AC0" w:rsidP="00DC0AC0">
      <w:pPr>
        <w:spacing w:line="480" w:lineRule="auto"/>
        <w:jc w:val="center"/>
        <w:rPr>
          <w:rFonts w:ascii="Arial" w:hAnsi="Arial" w:cs="Arial"/>
          <w:b/>
        </w:rPr>
      </w:pPr>
    </w:p>
    <w:p w14:paraId="087473D8" w14:textId="3EBA5407" w:rsidR="00DC0AC0" w:rsidRPr="00C04A95" w:rsidRDefault="00DC0AC0" w:rsidP="00DC0AC0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P</w:t>
      </w:r>
      <w:r w:rsidRPr="00C04A95">
        <w:rPr>
          <w:rFonts w:ascii="Arial" w:hAnsi="Arial" w:cs="Arial"/>
          <w:b/>
        </w:rPr>
        <w:t xml:space="preserve">reconception and gestational </w:t>
      </w:r>
      <w:r>
        <w:rPr>
          <w:rFonts w:ascii="Arial" w:hAnsi="Arial" w:cs="Arial"/>
          <w:b/>
        </w:rPr>
        <w:t>fentanyl</w:t>
      </w:r>
      <w:r w:rsidRPr="00C04A9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exposure permanently dysregulates opioid peptides and sympathoadrenal-medullary axis </w:t>
      </w:r>
    </w:p>
    <w:p w14:paraId="768CD113" w14:textId="77777777" w:rsidR="00DC0AC0" w:rsidRPr="00351D48" w:rsidRDefault="00DC0AC0" w:rsidP="00DC0AC0">
      <w:pPr>
        <w:spacing w:line="480" w:lineRule="auto"/>
        <w:jc w:val="center"/>
        <w:rPr>
          <w:rFonts w:ascii="Arial" w:hAnsi="Arial" w:cs="Arial"/>
          <w:lang w:val="it-IT"/>
        </w:rPr>
      </w:pPr>
      <w:r w:rsidRPr="00351D48">
        <w:rPr>
          <w:rFonts w:ascii="Arial" w:hAnsi="Arial" w:cs="Arial"/>
          <w:vertAlign w:val="superscript"/>
          <w:lang w:val="it-IT"/>
        </w:rPr>
        <w:t>1</w:t>
      </w:r>
      <w:r w:rsidRPr="00351D48">
        <w:rPr>
          <w:rFonts w:ascii="Arial" w:hAnsi="Arial" w:cs="Arial"/>
          <w:lang w:val="it-IT"/>
        </w:rPr>
        <w:t xml:space="preserve">Nermin S. Ahmed, </w:t>
      </w:r>
      <w:r w:rsidRPr="00351D48">
        <w:rPr>
          <w:rFonts w:ascii="Arial" w:hAnsi="Arial" w:cs="Arial"/>
          <w:vertAlign w:val="superscript"/>
          <w:lang w:val="it-IT"/>
        </w:rPr>
        <w:t>1</w:t>
      </w:r>
      <w:r w:rsidRPr="00351D48">
        <w:rPr>
          <w:rFonts w:ascii="Arial" w:hAnsi="Arial" w:cs="Arial"/>
          <w:lang w:val="it-IT"/>
        </w:rPr>
        <w:t>Carolina Dalmasso,</w:t>
      </w:r>
      <w:r w:rsidRPr="00351D48">
        <w:rPr>
          <w:rFonts w:ascii="Arial" w:hAnsi="Arial" w:cs="Arial"/>
          <w:vertAlign w:val="superscript"/>
          <w:lang w:val="it-IT"/>
        </w:rPr>
        <w:t xml:space="preserve"> 2</w:t>
      </w:r>
      <w:r w:rsidRPr="00351D48">
        <w:rPr>
          <w:rFonts w:ascii="Arial" w:hAnsi="Arial" w:cs="Arial"/>
          <w:lang w:val="it-IT"/>
        </w:rPr>
        <w:t xml:space="preserve">Navid S. </w:t>
      </w:r>
      <w:proofErr w:type="spellStart"/>
      <w:r w:rsidRPr="00351D48">
        <w:rPr>
          <w:rFonts w:ascii="Arial" w:hAnsi="Arial" w:cs="Arial"/>
          <w:lang w:val="it-IT"/>
        </w:rPr>
        <w:t>Tavakoli</w:t>
      </w:r>
      <w:proofErr w:type="spellEnd"/>
      <w:r w:rsidRPr="00351D48">
        <w:rPr>
          <w:rFonts w:ascii="Arial" w:hAnsi="Arial" w:cs="Arial"/>
          <w:lang w:val="it-IT"/>
        </w:rPr>
        <w:t xml:space="preserve">, </w:t>
      </w:r>
      <w:r w:rsidRPr="00351D48">
        <w:rPr>
          <w:rFonts w:ascii="Arial" w:hAnsi="Arial" w:cs="Arial"/>
          <w:vertAlign w:val="superscript"/>
          <w:lang w:val="it-IT"/>
        </w:rPr>
        <w:t>5</w:t>
      </w:r>
      <w:r w:rsidRPr="00351D48">
        <w:rPr>
          <w:rFonts w:ascii="Arial" w:hAnsi="Arial" w:cs="Arial"/>
          <w:lang w:val="it-IT"/>
        </w:rPr>
        <w:t xml:space="preserve">Pedro </w:t>
      </w:r>
      <w:proofErr w:type="spellStart"/>
      <w:r w:rsidRPr="00351D48">
        <w:rPr>
          <w:rFonts w:ascii="Arial" w:hAnsi="Arial" w:cs="Arial"/>
          <w:lang w:val="it-IT"/>
        </w:rPr>
        <w:t>Pe</w:t>
      </w:r>
      <w:r>
        <w:rPr>
          <w:rFonts w:ascii="Arial" w:hAnsi="Arial" w:cs="Arial"/>
          <w:lang w:val="it-IT"/>
        </w:rPr>
        <w:t>ñ</w:t>
      </w:r>
      <w:r w:rsidRPr="00351D48">
        <w:rPr>
          <w:rFonts w:ascii="Arial" w:hAnsi="Arial" w:cs="Arial"/>
          <w:lang w:val="it-IT"/>
        </w:rPr>
        <w:t>alver</w:t>
      </w:r>
      <w:proofErr w:type="spellEnd"/>
      <w:r w:rsidRPr="00351D48">
        <w:rPr>
          <w:rFonts w:ascii="Arial" w:hAnsi="Arial" w:cs="Arial"/>
          <w:lang w:val="it-IT"/>
        </w:rPr>
        <w:t xml:space="preserve"> Abed, </w:t>
      </w:r>
      <w:r w:rsidRPr="00351D48">
        <w:rPr>
          <w:rFonts w:ascii="Arial" w:hAnsi="Arial" w:cs="Arial"/>
          <w:vertAlign w:val="superscript"/>
          <w:lang w:val="it-IT"/>
        </w:rPr>
        <w:t>1</w:t>
      </w:r>
      <w:r w:rsidRPr="00351D48">
        <w:rPr>
          <w:rFonts w:ascii="Arial" w:hAnsi="Arial" w:cs="Arial"/>
          <w:lang w:val="it-IT"/>
        </w:rPr>
        <w:t xml:space="preserve">Meghan B. Turner, </w:t>
      </w:r>
      <w:r w:rsidRPr="00351D48">
        <w:rPr>
          <w:rFonts w:ascii="Arial" w:hAnsi="Arial" w:cs="Arial"/>
          <w:vertAlign w:val="superscript"/>
          <w:lang w:val="it-IT"/>
        </w:rPr>
        <w:t>3</w:t>
      </w:r>
      <w:r w:rsidRPr="00351D48">
        <w:rPr>
          <w:rFonts w:ascii="Arial" w:hAnsi="Arial" w:cs="Arial"/>
          <w:lang w:val="it-IT"/>
        </w:rPr>
        <w:t xml:space="preserve">Lindsay C. </w:t>
      </w:r>
      <w:proofErr w:type="spellStart"/>
      <w:r w:rsidRPr="00351D48">
        <w:rPr>
          <w:rFonts w:ascii="Arial" w:hAnsi="Arial" w:cs="Arial"/>
          <w:lang w:val="it-IT"/>
        </w:rPr>
        <w:t>Czuba</w:t>
      </w:r>
      <w:proofErr w:type="spellEnd"/>
      <w:r w:rsidRPr="00351D48">
        <w:rPr>
          <w:rFonts w:ascii="Arial" w:hAnsi="Arial" w:cs="Arial"/>
          <w:lang w:val="it-IT"/>
        </w:rPr>
        <w:t xml:space="preserve">, </w:t>
      </w:r>
      <w:r w:rsidRPr="00351D48">
        <w:rPr>
          <w:rFonts w:ascii="Arial" w:hAnsi="Arial" w:cs="Arial"/>
          <w:vertAlign w:val="superscript"/>
          <w:lang w:val="it-IT"/>
        </w:rPr>
        <w:t>5</w:t>
      </w:r>
      <w:r w:rsidRPr="00351D48">
        <w:rPr>
          <w:rFonts w:ascii="Arial" w:hAnsi="Arial" w:cs="Arial"/>
          <w:lang w:val="it-IT"/>
        </w:rPr>
        <w:t xml:space="preserve">Ricardo M. Pautassi, </w:t>
      </w:r>
      <w:r w:rsidRPr="00351D48">
        <w:rPr>
          <w:rFonts w:ascii="Arial" w:hAnsi="Arial" w:cs="Arial"/>
          <w:vertAlign w:val="superscript"/>
          <w:lang w:val="it-IT"/>
        </w:rPr>
        <w:t>2</w:t>
      </w:r>
      <w:r w:rsidRPr="00351D48">
        <w:rPr>
          <w:rFonts w:ascii="Arial" w:hAnsi="Arial" w:cs="Arial"/>
          <w:lang w:val="it-IT"/>
        </w:rPr>
        <w:t xml:space="preserve">Pavel I. </w:t>
      </w:r>
      <w:proofErr w:type="spellStart"/>
      <w:r w:rsidRPr="00351D48">
        <w:rPr>
          <w:rFonts w:ascii="Arial" w:hAnsi="Arial" w:cs="Arial"/>
          <w:lang w:val="it-IT"/>
        </w:rPr>
        <w:t>Ortinski</w:t>
      </w:r>
      <w:proofErr w:type="spellEnd"/>
      <w:r w:rsidRPr="00351D48">
        <w:rPr>
          <w:rFonts w:ascii="Arial" w:hAnsi="Arial" w:cs="Arial"/>
          <w:lang w:val="it-IT"/>
        </w:rPr>
        <w:t xml:space="preserve">, </w:t>
      </w:r>
      <w:r w:rsidRPr="00351D48">
        <w:rPr>
          <w:rFonts w:ascii="Arial" w:hAnsi="Arial" w:cs="Arial"/>
          <w:vertAlign w:val="superscript"/>
          <w:lang w:val="it-IT"/>
        </w:rPr>
        <w:t>1,4</w:t>
      </w:r>
      <w:r w:rsidRPr="00351D48">
        <w:rPr>
          <w:rFonts w:ascii="Arial" w:hAnsi="Arial" w:cs="Arial"/>
          <w:lang w:val="it-IT"/>
        </w:rPr>
        <w:t>Analia S. Loria</w:t>
      </w:r>
    </w:p>
    <w:p w14:paraId="133DBB2B" w14:textId="77777777" w:rsidR="00DC0AC0" w:rsidRPr="004D0824" w:rsidRDefault="00DC0AC0" w:rsidP="00DC0AC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1 </w:t>
      </w:r>
      <w:r w:rsidRPr="00C24181">
        <w:rPr>
          <w:rFonts w:ascii="Arial" w:hAnsi="Arial" w:cs="Arial"/>
        </w:rPr>
        <w:t>Department of Pharmacology and Nutritional Sciences,</w:t>
      </w:r>
      <w:r>
        <w:rPr>
          <w:rFonts w:ascii="Arial" w:hAnsi="Arial" w:cs="Arial"/>
        </w:rPr>
        <w:t xml:space="preserve"> </w:t>
      </w:r>
      <w:r w:rsidRPr="00C24181">
        <w:rPr>
          <w:rFonts w:ascii="Arial" w:hAnsi="Arial" w:cs="Arial"/>
        </w:rPr>
        <w:t>College of Medicine</w:t>
      </w:r>
    </w:p>
    <w:p w14:paraId="42421E70" w14:textId="77777777" w:rsidR="00DC0AC0" w:rsidRDefault="00DC0AC0" w:rsidP="00DC0AC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2 Department of Neuroscience, College of Medicine</w:t>
      </w:r>
    </w:p>
    <w:p w14:paraId="7D9682E7" w14:textId="77777777" w:rsidR="00DC0AC0" w:rsidRPr="00C24181" w:rsidRDefault="00DC0AC0" w:rsidP="00DC0AC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3 Department of Pharmaceutical Sciences, College of Pharmacy</w:t>
      </w:r>
    </w:p>
    <w:p w14:paraId="1228DE6B" w14:textId="77777777" w:rsidR="00DC0AC0" w:rsidRPr="00E6619B" w:rsidRDefault="00DC0AC0" w:rsidP="00DC0AC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4 SAHA Cardiovascular Center</w:t>
      </w:r>
      <w:r w:rsidRPr="00E6619B">
        <w:rPr>
          <w:rFonts w:ascii="Arial" w:hAnsi="Arial" w:cs="Arial"/>
        </w:rPr>
        <w:t xml:space="preserve"> </w:t>
      </w:r>
    </w:p>
    <w:p w14:paraId="44E96425" w14:textId="77777777" w:rsidR="00DC0AC0" w:rsidRDefault="00DC0AC0" w:rsidP="00DC0AC0">
      <w:pPr>
        <w:jc w:val="center"/>
        <w:rPr>
          <w:rFonts w:ascii="Arial" w:hAnsi="Arial" w:cs="Arial"/>
        </w:rPr>
      </w:pPr>
      <w:r w:rsidRPr="00C04A95">
        <w:rPr>
          <w:rFonts w:ascii="Arial" w:hAnsi="Arial" w:cs="Arial"/>
        </w:rPr>
        <w:t>University of Kentucky</w:t>
      </w:r>
    </w:p>
    <w:p w14:paraId="48B3BEE6" w14:textId="77777777" w:rsidR="00DC0AC0" w:rsidRPr="00351D48" w:rsidRDefault="00DC0AC0" w:rsidP="00DC0AC0">
      <w:pPr>
        <w:jc w:val="center"/>
        <w:rPr>
          <w:rFonts w:ascii="Arial" w:hAnsi="Arial" w:cs="Arial"/>
          <w:lang w:val="es-AR"/>
        </w:rPr>
      </w:pPr>
      <w:r w:rsidRPr="00351D48">
        <w:rPr>
          <w:rFonts w:ascii="Arial" w:hAnsi="Arial" w:cs="Arial"/>
          <w:lang w:val="es-AR"/>
        </w:rPr>
        <w:t>Lexington, KY 40536</w:t>
      </w:r>
    </w:p>
    <w:p w14:paraId="32AF6721" w14:textId="77777777" w:rsidR="00DC0AC0" w:rsidRPr="00351D48" w:rsidRDefault="00DC0AC0" w:rsidP="00DC0AC0">
      <w:pPr>
        <w:jc w:val="center"/>
        <w:rPr>
          <w:rFonts w:ascii="Arial" w:hAnsi="Arial" w:cs="Arial"/>
          <w:lang w:val="es-AR"/>
        </w:rPr>
      </w:pPr>
      <w:r w:rsidRPr="00351D48">
        <w:rPr>
          <w:rFonts w:ascii="Arial" w:hAnsi="Arial" w:cs="Arial"/>
          <w:lang w:val="es-AR"/>
        </w:rPr>
        <w:t xml:space="preserve">5 Instituto de Investigaciones Médicas M. y M. Ferreyra (INIMEC-CONICET-UNC) Universidad Nacional de </w:t>
      </w:r>
      <w:r w:rsidRPr="00162CEB">
        <w:rPr>
          <w:rFonts w:ascii="Arial" w:hAnsi="Arial" w:cs="Arial"/>
          <w:lang w:val="es-AR"/>
        </w:rPr>
        <w:t>Córdoba</w:t>
      </w:r>
      <w:r w:rsidRPr="00351D48">
        <w:rPr>
          <w:rFonts w:ascii="Arial" w:hAnsi="Arial" w:cs="Arial"/>
          <w:lang w:val="es-AR"/>
        </w:rPr>
        <w:t>, Argentina</w:t>
      </w:r>
    </w:p>
    <w:p w14:paraId="0E143435" w14:textId="77777777" w:rsidR="00DC0AC0" w:rsidRPr="00351D48" w:rsidRDefault="00DC0AC0" w:rsidP="00DC0AC0">
      <w:pPr>
        <w:spacing w:line="480" w:lineRule="auto"/>
        <w:jc w:val="both"/>
        <w:rPr>
          <w:rFonts w:ascii="Arial" w:hAnsi="Arial" w:cs="Arial"/>
          <w:b/>
          <w:lang w:val="es-AR"/>
        </w:rPr>
      </w:pPr>
    </w:p>
    <w:p w14:paraId="5C956805" w14:textId="77777777" w:rsidR="00DC0AC0" w:rsidRDefault="00DC0AC0" w:rsidP="00DC0AC0">
      <w:pPr>
        <w:spacing w:line="480" w:lineRule="auto"/>
        <w:rPr>
          <w:rFonts w:ascii="Arial" w:hAnsi="Arial" w:cs="Arial"/>
          <w:b/>
        </w:rPr>
      </w:pPr>
    </w:p>
    <w:p w14:paraId="0F339ACF" w14:textId="547D3229" w:rsidR="000F0A18" w:rsidRDefault="000F0A18"/>
    <w:p w14:paraId="61FA3C10" w14:textId="57DF249A" w:rsidR="008D41F9" w:rsidRDefault="008D41F9"/>
    <w:p w14:paraId="268C0C47" w14:textId="65BFBB95" w:rsidR="008D41F9" w:rsidRDefault="008D41F9"/>
    <w:p w14:paraId="078C4163" w14:textId="2AB528EA" w:rsidR="008D41F9" w:rsidRDefault="008D41F9"/>
    <w:p w14:paraId="02EF6A75" w14:textId="35D3CEFD" w:rsidR="008D41F9" w:rsidRDefault="008D41F9"/>
    <w:p w14:paraId="19B89A81" w14:textId="5A0C0221" w:rsidR="008D41F9" w:rsidRDefault="008D41F9"/>
    <w:p w14:paraId="19BA9FD5" w14:textId="27925AD0" w:rsidR="008D41F9" w:rsidRDefault="008D41F9"/>
    <w:p w14:paraId="34B2AC63" w14:textId="458C2F1A" w:rsidR="008D41F9" w:rsidRDefault="008D41F9"/>
    <w:p w14:paraId="2DF7C9D2" w14:textId="16063ACF" w:rsidR="008D41F9" w:rsidRDefault="008D41F9"/>
    <w:p w14:paraId="080ACF8D" w14:textId="77777777" w:rsidR="008D41F9" w:rsidRDefault="008D41F9"/>
    <w:p w14:paraId="6EAD8F08" w14:textId="004BFA3C" w:rsidR="00DC0AC0" w:rsidRDefault="00DC0AC0">
      <w:r w:rsidRPr="00DC0AC0">
        <w:rPr>
          <w:noProof/>
        </w:rPr>
        <w:lastRenderedPageBreak/>
        <w:drawing>
          <wp:inline distT="0" distB="0" distL="0" distR="0" wp14:anchorId="2E026524" wp14:editId="7FD7E1A1">
            <wp:extent cx="5943600" cy="2966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B86B7" w14:textId="03FC2028" w:rsidR="001F02AF" w:rsidRDefault="001F02AF"/>
    <w:p w14:paraId="7A6A6230" w14:textId="5E45CC76" w:rsidR="001F02AF" w:rsidRDefault="001F02AF"/>
    <w:p w14:paraId="36C1C2FA" w14:textId="4261D12E" w:rsidR="001F02AF" w:rsidRDefault="001F02AF"/>
    <w:p w14:paraId="3DA29BD1" w14:textId="22406D0E" w:rsidR="001F02AF" w:rsidRDefault="001F02AF"/>
    <w:p w14:paraId="1CA47A8B" w14:textId="6CFDF2C5" w:rsidR="001F02AF" w:rsidRDefault="001F02AF"/>
    <w:p w14:paraId="65576C52" w14:textId="65E37043" w:rsidR="001F02AF" w:rsidRDefault="001F02AF"/>
    <w:p w14:paraId="61569873" w14:textId="52235303" w:rsidR="001F02AF" w:rsidRDefault="001F02AF"/>
    <w:p w14:paraId="30346EC3" w14:textId="6689EC0E" w:rsidR="001F02AF" w:rsidRDefault="001F02AF"/>
    <w:p w14:paraId="5431BE49" w14:textId="135DD143" w:rsidR="001F02AF" w:rsidRDefault="001F02AF"/>
    <w:p w14:paraId="1131A98C" w14:textId="394207CC" w:rsidR="001F02AF" w:rsidRDefault="001F02AF"/>
    <w:p w14:paraId="3531EFD5" w14:textId="57CA863C" w:rsidR="001F02AF" w:rsidRDefault="001F02AF"/>
    <w:p w14:paraId="0F8C8D0F" w14:textId="1E0C2316" w:rsidR="001F02AF" w:rsidRDefault="001F02AF"/>
    <w:p w14:paraId="52AAC407" w14:textId="7C2F33DB" w:rsidR="001F02AF" w:rsidRDefault="001F02AF"/>
    <w:p w14:paraId="39E5474E" w14:textId="2BED40CC" w:rsidR="001F02AF" w:rsidRDefault="001F02AF"/>
    <w:p w14:paraId="47DB9432" w14:textId="4DD123F2" w:rsidR="001F02AF" w:rsidRDefault="001F02AF"/>
    <w:p w14:paraId="6B5CD653" w14:textId="63971F11" w:rsidR="001F02AF" w:rsidRDefault="001F02AF"/>
    <w:p w14:paraId="378FC530" w14:textId="218C9F80" w:rsidR="001F02AF" w:rsidRDefault="001F02AF"/>
    <w:p w14:paraId="2ACFBBE8" w14:textId="7E6874EA" w:rsidR="001F02AF" w:rsidRDefault="001F02AF"/>
    <w:p w14:paraId="085A39B6" w14:textId="0864A29C" w:rsidR="001F02AF" w:rsidRDefault="001F02AF"/>
    <w:p w14:paraId="17BEE396" w14:textId="112DABB7" w:rsidR="001F02AF" w:rsidRDefault="001F02AF"/>
    <w:p w14:paraId="20214421" w14:textId="373F65C1" w:rsidR="001F02AF" w:rsidRDefault="001F02AF"/>
    <w:p w14:paraId="162F66B2" w14:textId="33837C61" w:rsidR="001F02AF" w:rsidRDefault="001F02AF"/>
    <w:p w14:paraId="5647542D" w14:textId="0975325E" w:rsidR="001F02AF" w:rsidRDefault="001F02AF"/>
    <w:p w14:paraId="701A08D4" w14:textId="31D18E33" w:rsidR="001F02AF" w:rsidRDefault="001F02AF"/>
    <w:p w14:paraId="4F4904A1" w14:textId="3F4386FB" w:rsidR="001F02AF" w:rsidRDefault="001F02AF"/>
    <w:p w14:paraId="1C9E13A4" w14:textId="776446DA" w:rsidR="001F02AF" w:rsidRDefault="001F02AF"/>
    <w:p w14:paraId="5CFF15F3" w14:textId="573C379D" w:rsidR="001F02AF" w:rsidRDefault="001F02AF"/>
    <w:p w14:paraId="3C2E579B" w14:textId="58E3996B" w:rsidR="0013538F" w:rsidRDefault="0013538F"/>
    <w:p w14:paraId="2E817BFB" w14:textId="387E2B6B" w:rsidR="0013538F" w:rsidRDefault="0013538F"/>
    <w:p w14:paraId="5B547C8A" w14:textId="533A9DB6" w:rsidR="0013538F" w:rsidRDefault="0013538F"/>
    <w:p w14:paraId="05612CB9" w14:textId="7BFD6CBA" w:rsidR="001F02AF" w:rsidRDefault="001F02AF"/>
    <w:p w14:paraId="44410C43" w14:textId="4D35A942" w:rsidR="001F02AF" w:rsidRDefault="00640DB5">
      <w:r w:rsidRPr="00640DB5">
        <w:drawing>
          <wp:inline distT="0" distB="0" distL="0" distR="0" wp14:anchorId="1EAB1EEC" wp14:editId="25CE0453">
            <wp:extent cx="4787900" cy="375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textWrapping" w:clear="all"/>
      </w:r>
    </w:p>
    <w:sectPr w:rsidR="001F02AF" w:rsidSect="00C4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C0"/>
    <w:rsid w:val="000441EF"/>
    <w:rsid w:val="00055B5C"/>
    <w:rsid w:val="000B2716"/>
    <w:rsid w:val="000E3DF4"/>
    <w:rsid w:val="000F0A18"/>
    <w:rsid w:val="0013538F"/>
    <w:rsid w:val="001659FC"/>
    <w:rsid w:val="001F02AF"/>
    <w:rsid w:val="00330CF3"/>
    <w:rsid w:val="00363644"/>
    <w:rsid w:val="00383412"/>
    <w:rsid w:val="00386E90"/>
    <w:rsid w:val="003E569A"/>
    <w:rsid w:val="0040027D"/>
    <w:rsid w:val="00423C52"/>
    <w:rsid w:val="004A1861"/>
    <w:rsid w:val="00545769"/>
    <w:rsid w:val="00572F4A"/>
    <w:rsid w:val="00640DB5"/>
    <w:rsid w:val="00666815"/>
    <w:rsid w:val="006C7165"/>
    <w:rsid w:val="006E6F72"/>
    <w:rsid w:val="00706E91"/>
    <w:rsid w:val="007654EE"/>
    <w:rsid w:val="007E506B"/>
    <w:rsid w:val="008A6573"/>
    <w:rsid w:val="008B1C2C"/>
    <w:rsid w:val="008D0DF6"/>
    <w:rsid w:val="008D41F9"/>
    <w:rsid w:val="00953021"/>
    <w:rsid w:val="009B0749"/>
    <w:rsid w:val="009E6B97"/>
    <w:rsid w:val="00A84F49"/>
    <w:rsid w:val="00BC46CF"/>
    <w:rsid w:val="00BC4FBC"/>
    <w:rsid w:val="00C36230"/>
    <w:rsid w:val="00C47A5D"/>
    <w:rsid w:val="00C527F6"/>
    <w:rsid w:val="00C744A4"/>
    <w:rsid w:val="00C80760"/>
    <w:rsid w:val="00C86FA5"/>
    <w:rsid w:val="00D82047"/>
    <w:rsid w:val="00DA16F1"/>
    <w:rsid w:val="00DC0AC0"/>
    <w:rsid w:val="00DF5537"/>
    <w:rsid w:val="00E76A6B"/>
    <w:rsid w:val="00F076DA"/>
    <w:rsid w:val="00F1543F"/>
    <w:rsid w:val="00F32B4F"/>
    <w:rsid w:val="00F34529"/>
    <w:rsid w:val="00FC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0345C"/>
  <w15:chartTrackingRefBased/>
  <w15:docId w15:val="{32331C79-329B-D946-8AF2-26BDABD95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AC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AC0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AC0"/>
    <w:rPr>
      <w:rFonts w:eastAsiaTheme="majorEastAsia" w:cstheme="majorBidi"/>
      <w:b/>
      <w:color w:val="000000" w:themeColor="text1"/>
      <w:sz w:val="22"/>
      <w:szCs w:val="32"/>
    </w:rPr>
  </w:style>
  <w:style w:type="character" w:styleId="Hyperlink">
    <w:name w:val="Hyperlink"/>
    <w:basedOn w:val="DefaultParagraphFont"/>
    <w:uiPriority w:val="99"/>
    <w:unhideWhenUsed/>
    <w:rsid w:val="00DC0A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a Kinsey, Analia S.</dc:creator>
  <cp:keywords/>
  <dc:description/>
  <cp:lastModifiedBy>Loria Kinsey, Analia S.</cp:lastModifiedBy>
  <cp:revision>4</cp:revision>
  <dcterms:created xsi:type="dcterms:W3CDTF">2025-05-05T19:17:00Z</dcterms:created>
  <dcterms:modified xsi:type="dcterms:W3CDTF">2025-05-07T21:07:00Z</dcterms:modified>
</cp:coreProperties>
</file>